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422BF4" w14:textId="00948C5E" w:rsidR="009612D0" w:rsidRDefault="00B53291">
      <w:pPr>
        <w:rPr>
          <w:b/>
          <w:bCs/>
          <w:sz w:val="32"/>
          <w:szCs w:val="32"/>
          <w:lang w:val="en-US"/>
        </w:rPr>
      </w:pPr>
      <w:r w:rsidRPr="004553B4">
        <w:rPr>
          <w:b/>
          <w:bCs/>
          <w:sz w:val="32"/>
          <w:szCs w:val="32"/>
          <w:lang w:val="en-US"/>
        </w:rPr>
        <w:t>Supplementa</w:t>
      </w:r>
      <w:r w:rsidR="0096482A" w:rsidRPr="004553B4">
        <w:rPr>
          <w:b/>
          <w:bCs/>
          <w:sz w:val="32"/>
          <w:szCs w:val="32"/>
          <w:lang w:val="en-US"/>
        </w:rPr>
        <w:t xml:space="preserve">l </w:t>
      </w:r>
      <w:r w:rsidRPr="004553B4">
        <w:rPr>
          <w:b/>
          <w:bCs/>
          <w:sz w:val="32"/>
          <w:szCs w:val="32"/>
          <w:lang w:val="en-US"/>
        </w:rPr>
        <w:t>Material</w:t>
      </w:r>
    </w:p>
    <w:p w14:paraId="5DD9AED7" w14:textId="77777777" w:rsidR="00023C9B" w:rsidRPr="004553B4" w:rsidRDefault="00023C9B">
      <w:pPr>
        <w:rPr>
          <w:b/>
          <w:bCs/>
          <w:lang w:val="en-US"/>
        </w:rPr>
      </w:pPr>
    </w:p>
    <w:p w14:paraId="5D066EED" w14:textId="785275D7" w:rsidR="009612D0" w:rsidRPr="004553B4" w:rsidRDefault="009612D0" w:rsidP="009612D0">
      <w:pPr>
        <w:rPr>
          <w:bCs/>
          <w:lang w:val="en-US"/>
        </w:rPr>
      </w:pPr>
      <w:r w:rsidRPr="004553B4">
        <w:rPr>
          <w:b/>
          <w:bCs/>
          <w:lang w:val="en-US"/>
        </w:rPr>
        <w:t>Supplemental Table 1</w:t>
      </w:r>
      <w:r w:rsidR="00B07B56" w:rsidRPr="004553B4">
        <w:rPr>
          <w:b/>
          <w:bCs/>
          <w:lang w:val="en-US"/>
        </w:rPr>
        <w:t xml:space="preserve">. </w:t>
      </w:r>
      <w:r w:rsidRPr="004553B4">
        <w:rPr>
          <w:bCs/>
          <w:lang w:val="en-US"/>
        </w:rPr>
        <w:t xml:space="preserve">Standardized </w:t>
      </w:r>
      <w:r w:rsidR="00B07B56" w:rsidRPr="004553B4">
        <w:rPr>
          <w:bCs/>
          <w:lang w:val="en-US"/>
        </w:rPr>
        <w:t>t</w:t>
      </w:r>
      <w:r w:rsidRPr="004553B4">
        <w:rPr>
          <w:bCs/>
          <w:lang w:val="en-US"/>
        </w:rPr>
        <w:t xml:space="preserve">ransition </w:t>
      </w:r>
      <w:r w:rsidR="00B07B56" w:rsidRPr="004553B4">
        <w:rPr>
          <w:bCs/>
          <w:lang w:val="en-US"/>
        </w:rPr>
        <w:t>q</w:t>
      </w:r>
      <w:r w:rsidRPr="004553B4">
        <w:rPr>
          <w:bCs/>
          <w:lang w:val="en-US"/>
        </w:rPr>
        <w:t>uestionnaire</w:t>
      </w:r>
    </w:p>
    <w:p w14:paraId="5ADA58A8" w14:textId="77777777" w:rsidR="009612D0" w:rsidRPr="004553B4" w:rsidRDefault="009612D0" w:rsidP="009612D0">
      <w:pPr>
        <w:rPr>
          <w:b/>
          <w:bCs/>
          <w:lang w:val="en-US"/>
        </w:rPr>
      </w:pPr>
    </w:p>
    <w:p w14:paraId="058807B7" w14:textId="77777777" w:rsidR="009612D0" w:rsidRPr="004553B4" w:rsidRDefault="009612D0" w:rsidP="009612D0">
      <w:pPr>
        <w:rPr>
          <w:b/>
          <w:bCs/>
          <w:sz w:val="22"/>
          <w:szCs w:val="22"/>
          <w:lang w:val="en-US"/>
        </w:rPr>
      </w:pPr>
      <w:r w:rsidRPr="004553B4">
        <w:rPr>
          <w:b/>
          <w:bCs/>
          <w:sz w:val="22"/>
          <w:szCs w:val="22"/>
          <w:lang w:val="en-US"/>
        </w:rPr>
        <w:t>Evaluation of Education ne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9612D0" w:rsidRPr="004553B4" w14:paraId="15294428" w14:textId="77777777" w:rsidTr="00FC2BFD">
        <w:trPr>
          <w:trHeight w:val="425"/>
        </w:trPr>
        <w:tc>
          <w:tcPr>
            <w:tcW w:w="2265" w:type="dxa"/>
            <w:vAlign w:val="center"/>
          </w:tcPr>
          <w:p w14:paraId="4E9CB36C" w14:textId="77777777" w:rsidR="009612D0" w:rsidRPr="004553B4" w:rsidRDefault="009612D0" w:rsidP="00FC2BF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Disease-specific</w:t>
            </w:r>
          </w:p>
        </w:tc>
        <w:tc>
          <w:tcPr>
            <w:tcW w:w="2265" w:type="dxa"/>
            <w:vAlign w:val="center"/>
          </w:tcPr>
          <w:p w14:paraId="6C9C1C0F" w14:textId="77777777" w:rsidR="009612D0" w:rsidRPr="004553B4" w:rsidRDefault="009612D0" w:rsidP="00FC2BF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Therapy-related</w:t>
            </w:r>
          </w:p>
        </w:tc>
        <w:tc>
          <w:tcPr>
            <w:tcW w:w="2266" w:type="dxa"/>
            <w:vAlign w:val="center"/>
          </w:tcPr>
          <w:p w14:paraId="3BED65E2" w14:textId="77777777" w:rsidR="009612D0" w:rsidRPr="004553B4" w:rsidRDefault="009612D0" w:rsidP="00FC2BF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Medical system</w:t>
            </w:r>
          </w:p>
        </w:tc>
        <w:tc>
          <w:tcPr>
            <w:tcW w:w="2266" w:type="dxa"/>
            <w:vAlign w:val="center"/>
          </w:tcPr>
          <w:p w14:paraId="1D6A6173" w14:textId="77777777" w:rsidR="009612D0" w:rsidRPr="004553B4" w:rsidRDefault="009612D0" w:rsidP="00FC2BF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Lifestyle</w:t>
            </w:r>
          </w:p>
        </w:tc>
      </w:tr>
      <w:tr w:rsidR="009612D0" w:rsidRPr="00A21AB0" w14:paraId="7D950855" w14:textId="77777777" w:rsidTr="00FC2BFD">
        <w:tc>
          <w:tcPr>
            <w:tcW w:w="2265" w:type="dxa"/>
          </w:tcPr>
          <w:p w14:paraId="6B288207" w14:textId="77777777" w:rsidR="009612D0" w:rsidRPr="004553B4" w:rsidRDefault="009612D0" w:rsidP="00FC2BFD">
            <w:pPr>
              <w:rPr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the name of my condition and can explain it to others.</w:t>
            </w:r>
          </w:p>
        </w:tc>
        <w:tc>
          <w:tcPr>
            <w:tcW w:w="2265" w:type="dxa"/>
            <w:vAlign w:val="center"/>
          </w:tcPr>
          <w:p w14:paraId="0C113C09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 am familiar with the different aspects of my treatment. </w:t>
            </w:r>
          </w:p>
        </w:tc>
        <w:tc>
          <w:tcPr>
            <w:tcW w:w="2266" w:type="dxa"/>
            <w:vAlign w:val="center"/>
          </w:tcPr>
          <w:p w14:paraId="0C38D18E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f necessary: I have an emergency card and carry it with me.</w:t>
            </w:r>
          </w:p>
        </w:tc>
        <w:tc>
          <w:tcPr>
            <w:tcW w:w="2266" w:type="dxa"/>
            <w:vAlign w:val="center"/>
          </w:tcPr>
          <w:p w14:paraId="7ACBF578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potential consequences of my condition on sexuality and contraception.</w:t>
            </w:r>
          </w:p>
        </w:tc>
      </w:tr>
      <w:tr w:rsidR="009612D0" w:rsidRPr="00A21AB0" w14:paraId="40093507" w14:textId="77777777" w:rsidTr="00FC2BFD">
        <w:tc>
          <w:tcPr>
            <w:tcW w:w="2265" w:type="dxa"/>
            <w:vAlign w:val="center"/>
          </w:tcPr>
          <w:p w14:paraId="596D9BF0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understand which examinations and tests are being done and why.</w:t>
            </w:r>
          </w:p>
        </w:tc>
        <w:tc>
          <w:tcPr>
            <w:tcW w:w="2265" w:type="dxa"/>
            <w:vAlign w:val="center"/>
          </w:tcPr>
          <w:p w14:paraId="5D043827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the names of my medications.</w:t>
            </w:r>
          </w:p>
        </w:tc>
        <w:tc>
          <w:tcPr>
            <w:tcW w:w="2266" w:type="dxa"/>
            <w:vAlign w:val="center"/>
          </w:tcPr>
          <w:p w14:paraId="05EB1493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 receive sufficient support from my partner, my parents, or other adult confidants. </w:t>
            </w:r>
          </w:p>
        </w:tc>
        <w:tc>
          <w:tcPr>
            <w:tcW w:w="2266" w:type="dxa"/>
            <w:vAlign w:val="center"/>
          </w:tcPr>
          <w:p w14:paraId="26810E2A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the potential impact of tobacco, alcohol, and other drugs on my condition and treatment.</w:t>
            </w:r>
          </w:p>
        </w:tc>
      </w:tr>
      <w:tr w:rsidR="009612D0" w:rsidRPr="00A21AB0" w14:paraId="08F0DBBB" w14:textId="77777777" w:rsidTr="00FC2BFD">
        <w:tc>
          <w:tcPr>
            <w:tcW w:w="2265" w:type="dxa"/>
          </w:tcPr>
          <w:p w14:paraId="3C442A3B" w14:textId="77777777" w:rsidR="009612D0" w:rsidRPr="004553B4" w:rsidRDefault="009612D0" w:rsidP="00FC2BFD">
            <w:pPr>
              <w:rPr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which symptoms and complications can occur in the course of my condition.</w:t>
            </w:r>
          </w:p>
        </w:tc>
        <w:tc>
          <w:tcPr>
            <w:tcW w:w="2265" w:type="dxa"/>
            <w:vAlign w:val="center"/>
          </w:tcPr>
          <w:p w14:paraId="1E14E75D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the effects and side effects of my treatment/medications.</w:t>
            </w:r>
          </w:p>
        </w:tc>
        <w:tc>
          <w:tcPr>
            <w:tcW w:w="2266" w:type="dxa"/>
            <w:vAlign w:val="center"/>
          </w:tcPr>
          <w:p w14:paraId="22FC8AAB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close to an adult (friend or family), who is well informed about my condition and its treatment.</w:t>
            </w:r>
          </w:p>
        </w:tc>
        <w:tc>
          <w:tcPr>
            <w:tcW w:w="2266" w:type="dxa"/>
            <w:vAlign w:val="center"/>
          </w:tcPr>
          <w:p w14:paraId="4D607838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what to consider when preparing for travel.</w:t>
            </w:r>
          </w:p>
        </w:tc>
      </w:tr>
      <w:tr w:rsidR="009612D0" w:rsidRPr="00A21AB0" w14:paraId="721E1997" w14:textId="77777777" w:rsidTr="00FC2BFD">
        <w:tc>
          <w:tcPr>
            <w:tcW w:w="2265" w:type="dxa"/>
            <w:vAlign w:val="center"/>
          </w:tcPr>
          <w:p w14:paraId="1B2A512E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recognize signs of deterioration of my condition.</w:t>
            </w:r>
          </w:p>
        </w:tc>
        <w:tc>
          <w:tcPr>
            <w:tcW w:w="2265" w:type="dxa"/>
            <w:vAlign w:val="center"/>
          </w:tcPr>
          <w:p w14:paraId="417906AF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take my medications independently, and/or carry out my treatment independently.</w:t>
            </w:r>
          </w:p>
        </w:tc>
        <w:tc>
          <w:tcPr>
            <w:tcW w:w="2266" w:type="dxa"/>
            <w:vAlign w:val="center"/>
          </w:tcPr>
          <w:p w14:paraId="5B025186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feel adequately informed about support offers.</w:t>
            </w:r>
          </w:p>
        </w:tc>
        <w:tc>
          <w:tcPr>
            <w:tcW w:w="2266" w:type="dxa"/>
            <w:vAlign w:val="center"/>
          </w:tcPr>
          <w:p w14:paraId="02FE5561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potential effects of my condition/treatment on my ability to obtain a driver’s license and drive a vehicle.</w:t>
            </w:r>
          </w:p>
        </w:tc>
      </w:tr>
      <w:tr w:rsidR="009612D0" w:rsidRPr="00A21AB0" w14:paraId="30FDA9E5" w14:textId="77777777" w:rsidTr="00FC2BFD">
        <w:tc>
          <w:tcPr>
            <w:tcW w:w="2265" w:type="dxa"/>
          </w:tcPr>
          <w:p w14:paraId="07C8AE45" w14:textId="77777777" w:rsidR="009612D0" w:rsidRPr="004553B4" w:rsidRDefault="009612D0" w:rsidP="00FC2BFD">
            <w:pPr>
              <w:rPr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the effects of my condition/treatment in the event of pregnancy or childbirth.</w:t>
            </w:r>
          </w:p>
        </w:tc>
        <w:tc>
          <w:tcPr>
            <w:tcW w:w="2265" w:type="dxa"/>
            <w:vAlign w:val="center"/>
          </w:tcPr>
          <w:p w14:paraId="38D25393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take my medications regularly, and/or carry out my treatment regularly.</w:t>
            </w:r>
          </w:p>
        </w:tc>
        <w:tc>
          <w:tcPr>
            <w:tcW w:w="2266" w:type="dxa"/>
            <w:vAlign w:val="center"/>
          </w:tcPr>
          <w:p w14:paraId="77DD0551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how to get in contact with other people who have the same condition.</w:t>
            </w:r>
          </w:p>
        </w:tc>
        <w:tc>
          <w:tcPr>
            <w:tcW w:w="2266" w:type="dxa"/>
            <w:vAlign w:val="center"/>
          </w:tcPr>
          <w:p w14:paraId="7521E93C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what my teacher/employer needs to know about my condition.</w:t>
            </w:r>
          </w:p>
        </w:tc>
      </w:tr>
      <w:tr w:rsidR="009612D0" w:rsidRPr="00A21AB0" w14:paraId="5140BEC4" w14:textId="77777777" w:rsidTr="00FC2BFD">
        <w:tc>
          <w:tcPr>
            <w:tcW w:w="2265" w:type="dxa"/>
            <w:vAlign w:val="center"/>
          </w:tcPr>
          <w:p w14:paraId="0E6B7CDA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would like the treatment team to provide more information about my illness.</w:t>
            </w:r>
          </w:p>
        </w:tc>
        <w:tc>
          <w:tcPr>
            <w:tcW w:w="2265" w:type="dxa"/>
            <w:vAlign w:val="center"/>
          </w:tcPr>
          <w:p w14:paraId="4CA175AF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can adapt my medications/treatment as necessary to certain circumstances (e.g. stress, infection, leisure time).</w:t>
            </w:r>
          </w:p>
        </w:tc>
        <w:tc>
          <w:tcPr>
            <w:tcW w:w="2266" w:type="dxa"/>
            <w:vAlign w:val="center"/>
          </w:tcPr>
          <w:p w14:paraId="692CA725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uring clinic appointments I speak to my doctor alone, or choose who accompanies me.</w:t>
            </w:r>
          </w:p>
        </w:tc>
        <w:tc>
          <w:tcPr>
            <w:tcW w:w="2266" w:type="dxa"/>
            <w:vAlign w:val="center"/>
          </w:tcPr>
          <w:p w14:paraId="711517D8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understand the potential impact of my condition on my ability to work and take that into consideration when choosing a job.</w:t>
            </w:r>
          </w:p>
        </w:tc>
      </w:tr>
      <w:tr w:rsidR="009612D0" w:rsidRPr="00A21AB0" w14:paraId="3F54C63F" w14:textId="77777777" w:rsidTr="00FC2BFD">
        <w:tc>
          <w:tcPr>
            <w:tcW w:w="2265" w:type="dxa"/>
          </w:tcPr>
          <w:p w14:paraId="3BE34470" w14:textId="77777777" w:rsidR="009612D0" w:rsidRPr="004553B4" w:rsidRDefault="009612D0" w:rsidP="00FC2BFD">
            <w:pPr>
              <w:rPr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18C5515C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which factors may influence the effect of my medications.</w:t>
            </w:r>
          </w:p>
        </w:tc>
        <w:tc>
          <w:tcPr>
            <w:tcW w:w="2266" w:type="dxa"/>
            <w:vAlign w:val="center"/>
          </w:tcPr>
          <w:p w14:paraId="64CEF3A3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 I can arrange my clinic appointments by myself.</w:t>
            </w:r>
          </w:p>
        </w:tc>
        <w:tc>
          <w:tcPr>
            <w:tcW w:w="2266" w:type="dxa"/>
            <w:vAlign w:val="center"/>
          </w:tcPr>
          <w:p w14:paraId="72659D69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would like the treatment team to provide support for my questions about school, training, studies, and work.</w:t>
            </w:r>
          </w:p>
        </w:tc>
      </w:tr>
      <w:tr w:rsidR="009612D0" w:rsidRPr="00A21AB0" w14:paraId="66ADFEA5" w14:textId="77777777" w:rsidTr="00FC2BFD">
        <w:tc>
          <w:tcPr>
            <w:tcW w:w="2265" w:type="dxa"/>
          </w:tcPr>
          <w:p w14:paraId="32463787" w14:textId="77777777" w:rsidR="009612D0" w:rsidRPr="004553B4" w:rsidRDefault="009612D0" w:rsidP="00FC2BFD">
            <w:pPr>
              <w:rPr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4ACD0B50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am familiar with necessary adjustments and information in the event of a surgical procedure.</w:t>
            </w:r>
          </w:p>
        </w:tc>
        <w:tc>
          <w:tcPr>
            <w:tcW w:w="2266" w:type="dxa"/>
            <w:vAlign w:val="center"/>
          </w:tcPr>
          <w:p w14:paraId="3737CAAA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know how to contact my treatment team (e.g. doctors, diet consultants).</w:t>
            </w:r>
          </w:p>
        </w:tc>
        <w:tc>
          <w:tcPr>
            <w:tcW w:w="2266" w:type="dxa"/>
          </w:tcPr>
          <w:p w14:paraId="7266A3FC" w14:textId="77777777" w:rsidR="009612D0" w:rsidRPr="004553B4" w:rsidRDefault="009612D0" w:rsidP="00FC2BFD">
            <w:pPr>
              <w:rPr>
                <w:lang w:val="en-US"/>
              </w:rPr>
            </w:pPr>
          </w:p>
        </w:tc>
      </w:tr>
      <w:tr w:rsidR="009612D0" w:rsidRPr="00A21AB0" w14:paraId="1A788743" w14:textId="77777777" w:rsidTr="00FC2BFD">
        <w:tc>
          <w:tcPr>
            <w:tcW w:w="2265" w:type="dxa"/>
          </w:tcPr>
          <w:p w14:paraId="3C0EE2C6" w14:textId="77777777" w:rsidR="009612D0" w:rsidRPr="004553B4" w:rsidRDefault="009612D0" w:rsidP="00FC2BFD">
            <w:pPr>
              <w:rPr>
                <w:lang w:val="en-US"/>
              </w:rPr>
            </w:pPr>
          </w:p>
        </w:tc>
        <w:tc>
          <w:tcPr>
            <w:tcW w:w="2265" w:type="dxa"/>
            <w:vAlign w:val="center"/>
          </w:tcPr>
          <w:p w14:paraId="221E8FD0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2266" w:type="dxa"/>
            <w:vAlign w:val="center"/>
          </w:tcPr>
          <w:p w14:paraId="097FD5CA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can take order prescriptions/refills myself.</w:t>
            </w:r>
          </w:p>
        </w:tc>
        <w:tc>
          <w:tcPr>
            <w:tcW w:w="2266" w:type="dxa"/>
          </w:tcPr>
          <w:p w14:paraId="083954D8" w14:textId="77777777" w:rsidR="009612D0" w:rsidRPr="004553B4" w:rsidRDefault="009612D0" w:rsidP="00FC2BFD">
            <w:pPr>
              <w:rPr>
                <w:lang w:val="en-US"/>
              </w:rPr>
            </w:pPr>
          </w:p>
        </w:tc>
      </w:tr>
    </w:tbl>
    <w:p w14:paraId="1CE9CFF0" w14:textId="77777777" w:rsidR="009612D0" w:rsidRPr="004553B4" w:rsidRDefault="009612D0" w:rsidP="009612D0">
      <w:pPr>
        <w:rPr>
          <w:b/>
          <w:bCs/>
          <w:lang w:val="en-US"/>
        </w:rPr>
      </w:pPr>
    </w:p>
    <w:p w14:paraId="50DADF50" w14:textId="77777777" w:rsidR="009612D0" w:rsidRPr="004553B4" w:rsidRDefault="009612D0" w:rsidP="009612D0">
      <w:pPr>
        <w:rPr>
          <w:b/>
          <w:bCs/>
          <w:sz w:val="22"/>
          <w:szCs w:val="22"/>
          <w:lang w:val="en-US"/>
        </w:rPr>
      </w:pPr>
      <w:r w:rsidRPr="004553B4">
        <w:rPr>
          <w:b/>
          <w:bCs/>
          <w:sz w:val="22"/>
          <w:szCs w:val="22"/>
          <w:lang w:val="en-US"/>
        </w:rPr>
        <w:t>Evaluation of counseling need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9612D0" w:rsidRPr="004553B4" w14:paraId="3E480E7A" w14:textId="77777777" w:rsidTr="00FC2BFD">
        <w:trPr>
          <w:trHeight w:val="566"/>
        </w:trPr>
        <w:tc>
          <w:tcPr>
            <w:tcW w:w="3020" w:type="dxa"/>
            <w:vAlign w:val="center"/>
          </w:tcPr>
          <w:p w14:paraId="77B5D195" w14:textId="77777777" w:rsidR="009612D0" w:rsidRPr="004553B4" w:rsidRDefault="009612D0" w:rsidP="00FC2BFD">
            <w:pPr>
              <w:jc w:val="center"/>
              <w:rPr>
                <w:b/>
                <w:lang w:val="en-US"/>
              </w:rPr>
            </w:pPr>
            <w:r w:rsidRPr="004553B4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Psychological counseling</w:t>
            </w:r>
          </w:p>
        </w:tc>
        <w:tc>
          <w:tcPr>
            <w:tcW w:w="3021" w:type="dxa"/>
            <w:vAlign w:val="center"/>
          </w:tcPr>
          <w:p w14:paraId="153632F3" w14:textId="77777777" w:rsidR="009612D0" w:rsidRPr="004553B4" w:rsidRDefault="009612D0" w:rsidP="00FC2BF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Social-legal counseling</w:t>
            </w:r>
          </w:p>
        </w:tc>
        <w:tc>
          <w:tcPr>
            <w:tcW w:w="3021" w:type="dxa"/>
            <w:vAlign w:val="center"/>
          </w:tcPr>
          <w:p w14:paraId="5B4D4474" w14:textId="77777777" w:rsidR="009612D0" w:rsidRPr="004553B4" w:rsidRDefault="009612D0" w:rsidP="00FC2BFD">
            <w:pPr>
              <w:jc w:val="center"/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b/>
                <w:color w:val="000000"/>
                <w:sz w:val="18"/>
                <w:szCs w:val="18"/>
                <w:lang w:val="en-US"/>
              </w:rPr>
              <w:t>Genetic counseling</w:t>
            </w:r>
          </w:p>
        </w:tc>
      </w:tr>
      <w:tr w:rsidR="009612D0" w:rsidRPr="00A21AB0" w14:paraId="79339ECB" w14:textId="77777777" w:rsidTr="00FC2BFD">
        <w:tc>
          <w:tcPr>
            <w:tcW w:w="3020" w:type="dxa"/>
            <w:vAlign w:val="center"/>
          </w:tcPr>
          <w:p w14:paraId="6D602D38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would like the treatment team to provide psychological counseling.</w:t>
            </w:r>
          </w:p>
        </w:tc>
        <w:tc>
          <w:tcPr>
            <w:tcW w:w="3021" w:type="dxa"/>
            <w:vAlign w:val="center"/>
          </w:tcPr>
          <w:p w14:paraId="1DB3A173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y condition or its treatment is a financial burden for me.</w:t>
            </w:r>
          </w:p>
        </w:tc>
        <w:tc>
          <w:tcPr>
            <w:tcW w:w="3021" w:type="dxa"/>
            <w:vAlign w:val="center"/>
          </w:tcPr>
          <w:p w14:paraId="0F458608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understand the underlying genetic/inheritance rules of my condition.</w:t>
            </w:r>
          </w:p>
        </w:tc>
      </w:tr>
      <w:tr w:rsidR="009612D0" w:rsidRPr="00A21AB0" w14:paraId="48FF3AE3" w14:textId="77777777" w:rsidTr="00FC2BFD">
        <w:tc>
          <w:tcPr>
            <w:tcW w:w="3020" w:type="dxa"/>
          </w:tcPr>
          <w:p w14:paraId="4C5FD34C" w14:textId="77777777" w:rsidR="009612D0" w:rsidRPr="004553B4" w:rsidRDefault="009612D0" w:rsidP="00FC2BFD">
            <w:pPr>
              <w:rPr>
                <w:lang w:val="en-US"/>
              </w:rPr>
            </w:pPr>
          </w:p>
        </w:tc>
        <w:tc>
          <w:tcPr>
            <w:tcW w:w="3021" w:type="dxa"/>
            <w:vAlign w:val="center"/>
          </w:tcPr>
          <w:p w14:paraId="1339E6B3" w14:textId="77777777" w:rsidR="009612D0" w:rsidRPr="004553B4" w:rsidRDefault="009612D0" w:rsidP="00FC2BFD">
            <w:pP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 would like the treatment team to provide information on how to deal with authorities and legal changes after reaching the majority age of 18 years (e.g., health insurance, administrations, insurance).</w:t>
            </w:r>
          </w:p>
        </w:tc>
        <w:tc>
          <w:tcPr>
            <w:tcW w:w="3021" w:type="dxa"/>
          </w:tcPr>
          <w:p w14:paraId="2F541D92" w14:textId="77777777" w:rsidR="009612D0" w:rsidRPr="004553B4" w:rsidRDefault="009612D0" w:rsidP="00FC2BFD">
            <w:pPr>
              <w:rPr>
                <w:lang w:val="en-US"/>
              </w:rPr>
            </w:pPr>
          </w:p>
        </w:tc>
      </w:tr>
    </w:tbl>
    <w:p w14:paraId="0282EFEF" w14:textId="77777777" w:rsidR="009612D0" w:rsidRPr="004553B4" w:rsidRDefault="009612D0" w:rsidP="009612D0">
      <w:pPr>
        <w:rPr>
          <w:b/>
          <w:sz w:val="22"/>
          <w:szCs w:val="22"/>
          <w:lang w:val="en-US"/>
        </w:rPr>
      </w:pPr>
      <w:r w:rsidRPr="004553B4">
        <w:rPr>
          <w:b/>
          <w:sz w:val="22"/>
          <w:szCs w:val="22"/>
          <w:lang w:val="en-US"/>
        </w:rPr>
        <w:t xml:space="preserve">For each surveyed point the patient should indicate which applies best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0"/>
        <w:gridCol w:w="2270"/>
        <w:gridCol w:w="2271"/>
        <w:gridCol w:w="2271"/>
      </w:tblGrid>
      <w:tr w:rsidR="009612D0" w:rsidRPr="00A21AB0" w14:paraId="3EC9CD02" w14:textId="77777777" w:rsidTr="00FC2BFD">
        <w:trPr>
          <w:trHeight w:val="270"/>
        </w:trPr>
        <w:tc>
          <w:tcPr>
            <w:tcW w:w="2270" w:type="dxa"/>
            <w:vAlign w:val="center"/>
          </w:tcPr>
          <w:p w14:paraId="743B52A7" w14:textId="77777777" w:rsidR="009612D0" w:rsidRPr="004553B4" w:rsidRDefault="009612D0" w:rsidP="00FC2BFD">
            <w:pPr>
              <w:jc w:val="center"/>
              <w:rPr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gree</w:t>
            </w:r>
          </w:p>
        </w:tc>
        <w:tc>
          <w:tcPr>
            <w:tcW w:w="2270" w:type="dxa"/>
            <w:vAlign w:val="center"/>
          </w:tcPr>
          <w:p w14:paraId="22DEBEAB" w14:textId="77777777" w:rsidR="009612D0" w:rsidRPr="004553B4" w:rsidRDefault="009612D0" w:rsidP="00FC2BFD">
            <w:pPr>
              <w:jc w:val="center"/>
              <w:rPr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rtially agree</w:t>
            </w:r>
          </w:p>
        </w:tc>
        <w:tc>
          <w:tcPr>
            <w:tcW w:w="2271" w:type="dxa"/>
            <w:vAlign w:val="center"/>
          </w:tcPr>
          <w:p w14:paraId="56456330" w14:textId="77777777" w:rsidR="009612D0" w:rsidRPr="004553B4" w:rsidRDefault="009612D0" w:rsidP="00FC2BFD">
            <w:pPr>
              <w:jc w:val="center"/>
              <w:rPr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isagree</w:t>
            </w:r>
          </w:p>
        </w:tc>
        <w:tc>
          <w:tcPr>
            <w:tcW w:w="2271" w:type="dxa"/>
            <w:vAlign w:val="center"/>
          </w:tcPr>
          <w:p w14:paraId="3EFB03B3" w14:textId="77777777" w:rsidR="009612D0" w:rsidRPr="004553B4" w:rsidRDefault="009612D0" w:rsidP="00FC2BFD">
            <w:pPr>
              <w:jc w:val="center"/>
              <w:rPr>
                <w:lang w:val="en-US"/>
              </w:rPr>
            </w:pPr>
            <w:r w:rsidRPr="004553B4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oes not apply to my condition</w:t>
            </w:r>
          </w:p>
        </w:tc>
      </w:tr>
    </w:tbl>
    <w:p w14:paraId="7529C240" w14:textId="417DD145" w:rsidR="001C5824" w:rsidRPr="004553B4" w:rsidRDefault="001C5824">
      <w:pPr>
        <w:rPr>
          <w:b/>
          <w:bCs/>
          <w:lang w:val="en-US"/>
        </w:rPr>
        <w:sectPr w:rsidR="001C5824" w:rsidRPr="004553B4" w:rsidSect="00EC340A">
          <w:pgSz w:w="11900" w:h="16840"/>
          <w:pgMar w:top="1134" w:right="1134" w:bottom="1134" w:left="1134" w:header="709" w:footer="851" w:gutter="0"/>
          <w:cols w:space="708"/>
          <w:docGrid w:linePitch="326"/>
        </w:sectPr>
      </w:pPr>
    </w:p>
    <w:p w14:paraId="2FE8978A" w14:textId="3981A16C" w:rsidR="003159CA" w:rsidRPr="004553B4" w:rsidRDefault="00B017E2" w:rsidP="00B017E2">
      <w:pPr>
        <w:rPr>
          <w:bCs/>
          <w:sz w:val="22"/>
          <w:szCs w:val="22"/>
          <w:lang w:val="en-US"/>
        </w:rPr>
      </w:pPr>
      <w:r w:rsidRPr="004553B4">
        <w:rPr>
          <w:b/>
          <w:bCs/>
          <w:sz w:val="22"/>
          <w:szCs w:val="22"/>
          <w:lang w:val="en-US"/>
        </w:rPr>
        <w:lastRenderedPageBreak/>
        <w:t>S</w:t>
      </w:r>
      <w:r w:rsidR="003159CA" w:rsidRPr="004553B4">
        <w:rPr>
          <w:b/>
          <w:bCs/>
          <w:sz w:val="22"/>
          <w:szCs w:val="22"/>
          <w:lang w:val="en-US"/>
        </w:rPr>
        <w:t xml:space="preserve">upplemental </w:t>
      </w:r>
      <w:r w:rsidRPr="004553B4">
        <w:rPr>
          <w:b/>
          <w:bCs/>
          <w:sz w:val="22"/>
          <w:szCs w:val="22"/>
          <w:lang w:val="en-US"/>
        </w:rPr>
        <w:t xml:space="preserve">Table </w:t>
      </w:r>
      <w:r w:rsidR="00A21AB0">
        <w:rPr>
          <w:b/>
          <w:bCs/>
          <w:sz w:val="22"/>
          <w:szCs w:val="22"/>
          <w:lang w:val="en-US"/>
        </w:rPr>
        <w:t>2</w:t>
      </w:r>
      <w:bookmarkStart w:id="0" w:name="_GoBack"/>
      <w:bookmarkEnd w:id="0"/>
      <w:r w:rsidR="00B07B56" w:rsidRPr="004553B4">
        <w:rPr>
          <w:b/>
          <w:bCs/>
          <w:sz w:val="22"/>
          <w:szCs w:val="22"/>
          <w:lang w:val="en-US"/>
        </w:rPr>
        <w:t xml:space="preserve">. </w:t>
      </w:r>
      <w:r w:rsidR="009612D0" w:rsidRPr="004553B4">
        <w:rPr>
          <w:bCs/>
          <w:sz w:val="22"/>
          <w:szCs w:val="22"/>
          <w:lang w:val="en-US"/>
        </w:rPr>
        <w:t>A</w:t>
      </w:r>
      <w:r w:rsidR="00A05376" w:rsidRPr="004553B4">
        <w:rPr>
          <w:bCs/>
          <w:sz w:val="22"/>
          <w:szCs w:val="22"/>
          <w:lang w:val="en-US"/>
        </w:rPr>
        <w:t>verage</w:t>
      </w:r>
      <w:r w:rsidR="003159CA" w:rsidRPr="004553B4">
        <w:rPr>
          <w:bCs/>
          <w:sz w:val="22"/>
          <w:szCs w:val="22"/>
          <w:lang w:val="en-US"/>
        </w:rPr>
        <w:t xml:space="preserve"> annual personal costs</w:t>
      </w:r>
      <w:r w:rsidR="003159CA" w:rsidRPr="004553B4">
        <w:rPr>
          <w:bCs/>
          <w:sz w:val="22"/>
          <w:szCs w:val="22"/>
          <w:lang w:val="en-US"/>
        </w:rPr>
        <w:tab/>
      </w:r>
    </w:p>
    <w:p w14:paraId="1235947A" w14:textId="23C90AA8" w:rsidR="00E04E3C" w:rsidRPr="004553B4" w:rsidRDefault="00E04E3C">
      <w:pPr>
        <w:rPr>
          <w:b/>
          <w:bCs/>
          <w:lang w:val="en-US"/>
        </w:rPr>
      </w:pPr>
    </w:p>
    <w:p w14:paraId="72AA89D9" w14:textId="13773A3A" w:rsidR="003159CA" w:rsidRPr="004553B4" w:rsidRDefault="003159CA">
      <w:pPr>
        <w:rPr>
          <w:b/>
          <w:bCs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122"/>
        <w:gridCol w:w="3543"/>
        <w:gridCol w:w="3686"/>
      </w:tblGrid>
      <w:tr w:rsidR="00671760" w:rsidRPr="00A21AB0" w14:paraId="0D413795" w14:textId="0348B2BB" w:rsidTr="00B07B56">
        <w:tc>
          <w:tcPr>
            <w:tcW w:w="2122" w:type="dxa"/>
          </w:tcPr>
          <w:p w14:paraId="6E040DFB" w14:textId="44147188" w:rsidR="00671760" w:rsidRPr="004553B4" w:rsidRDefault="0067176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b/>
                <w:bCs/>
                <w:sz w:val="22"/>
                <w:szCs w:val="22"/>
                <w:lang w:val="en-US"/>
              </w:rPr>
              <w:t>Profession</w:t>
            </w:r>
          </w:p>
        </w:tc>
        <w:tc>
          <w:tcPr>
            <w:tcW w:w="3543" w:type="dxa"/>
          </w:tcPr>
          <w:p w14:paraId="6B7F8005" w14:textId="33D5A8CA" w:rsidR="00671760" w:rsidRPr="004553B4" w:rsidRDefault="009612D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b/>
                <w:bCs/>
                <w:sz w:val="22"/>
                <w:szCs w:val="22"/>
                <w:lang w:val="en-US"/>
              </w:rPr>
              <w:t>A</w:t>
            </w:r>
            <w:r w:rsidR="00A05376" w:rsidRPr="004553B4">
              <w:rPr>
                <w:b/>
                <w:bCs/>
                <w:sz w:val="22"/>
                <w:szCs w:val="22"/>
                <w:lang w:val="en-US"/>
              </w:rPr>
              <w:t>verage</w:t>
            </w:r>
            <w:r w:rsidR="00671760" w:rsidRPr="004553B4">
              <w:rPr>
                <w:b/>
                <w:bCs/>
                <w:sz w:val="22"/>
                <w:szCs w:val="22"/>
                <w:lang w:val="en-US"/>
              </w:rPr>
              <w:t xml:space="preserve"> annual </w:t>
            </w:r>
            <w:r w:rsidR="00A05376" w:rsidRPr="004553B4">
              <w:rPr>
                <w:b/>
                <w:bCs/>
                <w:sz w:val="22"/>
                <w:szCs w:val="22"/>
                <w:lang w:val="en-US"/>
              </w:rPr>
              <w:t xml:space="preserve">personal </w:t>
            </w:r>
            <w:r w:rsidR="00671760" w:rsidRPr="004553B4">
              <w:rPr>
                <w:b/>
                <w:bCs/>
                <w:sz w:val="22"/>
                <w:szCs w:val="22"/>
                <w:lang w:val="en-US"/>
              </w:rPr>
              <w:t>costs (Euro)</w:t>
            </w:r>
          </w:p>
        </w:tc>
        <w:tc>
          <w:tcPr>
            <w:tcW w:w="3686" w:type="dxa"/>
          </w:tcPr>
          <w:p w14:paraId="16FD5CAB" w14:textId="747B15A7" w:rsidR="00671760" w:rsidRPr="004553B4" w:rsidRDefault="00A05376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b/>
                <w:bCs/>
                <w:sz w:val="22"/>
                <w:szCs w:val="22"/>
                <w:lang w:val="en-US"/>
              </w:rPr>
              <w:t xml:space="preserve">Resulting </w:t>
            </w:r>
            <w:r w:rsidR="00671760" w:rsidRPr="004553B4">
              <w:rPr>
                <w:b/>
                <w:bCs/>
                <w:sz w:val="22"/>
                <w:szCs w:val="22"/>
                <w:lang w:val="en-US"/>
              </w:rPr>
              <w:t>costs (Euro) per minute</w:t>
            </w:r>
          </w:p>
        </w:tc>
      </w:tr>
      <w:tr w:rsidR="00671760" w:rsidRPr="004553B4" w14:paraId="0FDA65DE" w14:textId="10D8D076" w:rsidTr="00B07B56">
        <w:tc>
          <w:tcPr>
            <w:tcW w:w="2122" w:type="dxa"/>
          </w:tcPr>
          <w:p w14:paraId="19FDF771" w14:textId="77AB8848" w:rsidR="00671760" w:rsidRPr="004553B4" w:rsidRDefault="009612D0">
            <w:pPr>
              <w:rPr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color w:val="000000"/>
                <w:sz w:val="22"/>
                <w:szCs w:val="22"/>
                <w:lang w:val="en-US" w:eastAsia="de-DE"/>
              </w:rPr>
              <w:t>P</w:t>
            </w:r>
            <w:r w:rsidR="00671760" w:rsidRPr="004553B4">
              <w:rPr>
                <w:rFonts w:cstheme="minorHAnsi"/>
                <w:color w:val="000000"/>
                <w:sz w:val="22"/>
                <w:szCs w:val="22"/>
                <w:lang w:val="en-US" w:eastAsia="de-DE"/>
              </w:rPr>
              <w:t xml:space="preserve">ediatric </w:t>
            </w:r>
            <w:r w:rsidR="000372A4" w:rsidRPr="004553B4">
              <w:rPr>
                <w:rFonts w:cstheme="minorHAnsi"/>
                <w:color w:val="000000"/>
                <w:sz w:val="22"/>
                <w:szCs w:val="22"/>
                <w:lang w:val="en-US" w:eastAsia="de-DE"/>
              </w:rPr>
              <w:t xml:space="preserve">or </w:t>
            </w:r>
            <w:r w:rsidR="00671760" w:rsidRPr="004553B4">
              <w:rPr>
                <w:rFonts w:cstheme="minorHAnsi"/>
                <w:sz w:val="22"/>
                <w:szCs w:val="22"/>
                <w:lang w:val="en-US"/>
              </w:rPr>
              <w:t xml:space="preserve">adult nephrologist </w:t>
            </w:r>
          </w:p>
        </w:tc>
        <w:tc>
          <w:tcPr>
            <w:tcW w:w="3543" w:type="dxa"/>
          </w:tcPr>
          <w:p w14:paraId="7FCC2CB8" w14:textId="71D84750" w:rsidR="00671760" w:rsidRPr="004553B4" w:rsidRDefault="00A05376">
            <w:pPr>
              <w:rPr>
                <w:bCs/>
                <w:sz w:val="22"/>
                <w:szCs w:val="22"/>
                <w:lang w:val="en-US"/>
              </w:rPr>
            </w:pPr>
            <w:r w:rsidRPr="004553B4">
              <w:rPr>
                <w:bCs/>
                <w:sz w:val="22"/>
                <w:szCs w:val="22"/>
                <w:lang w:val="en-US"/>
              </w:rPr>
              <w:t>111,300</w:t>
            </w:r>
          </w:p>
        </w:tc>
        <w:tc>
          <w:tcPr>
            <w:tcW w:w="3686" w:type="dxa"/>
          </w:tcPr>
          <w:p w14:paraId="68C1FC28" w14:textId="08EDE798" w:rsidR="00671760" w:rsidRPr="004553B4" w:rsidRDefault="0067176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>0.72</w:t>
            </w:r>
          </w:p>
        </w:tc>
      </w:tr>
      <w:tr w:rsidR="00671760" w:rsidRPr="004553B4" w14:paraId="74434170" w14:textId="74F37AB2" w:rsidTr="00B07B56">
        <w:tc>
          <w:tcPr>
            <w:tcW w:w="2122" w:type="dxa"/>
          </w:tcPr>
          <w:p w14:paraId="4882B26A" w14:textId="0E26D264" w:rsidR="00671760" w:rsidRPr="004553B4" w:rsidRDefault="00FC2BF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>P</w:t>
            </w:r>
            <w:r w:rsidR="00671760" w:rsidRPr="004553B4">
              <w:rPr>
                <w:rFonts w:cstheme="minorHAnsi"/>
                <w:sz w:val="22"/>
                <w:szCs w:val="22"/>
                <w:lang w:val="en-US"/>
              </w:rPr>
              <w:t xml:space="preserve">sychologist </w:t>
            </w:r>
          </w:p>
        </w:tc>
        <w:tc>
          <w:tcPr>
            <w:tcW w:w="3543" w:type="dxa"/>
          </w:tcPr>
          <w:p w14:paraId="64D90301" w14:textId="2853219C" w:rsidR="00671760" w:rsidRPr="004553B4" w:rsidRDefault="00A05376">
            <w:pPr>
              <w:rPr>
                <w:bCs/>
                <w:sz w:val="22"/>
                <w:szCs w:val="22"/>
                <w:lang w:val="en-US"/>
              </w:rPr>
            </w:pPr>
            <w:r w:rsidRPr="004553B4">
              <w:rPr>
                <w:bCs/>
                <w:sz w:val="22"/>
                <w:szCs w:val="22"/>
                <w:lang w:val="en-US"/>
              </w:rPr>
              <w:t>75,400</w:t>
            </w:r>
          </w:p>
        </w:tc>
        <w:tc>
          <w:tcPr>
            <w:tcW w:w="3686" w:type="dxa"/>
          </w:tcPr>
          <w:p w14:paraId="3BB6FBA5" w14:textId="6C84DEBE" w:rsidR="00671760" w:rsidRPr="004553B4" w:rsidRDefault="0067176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>0.59</w:t>
            </w:r>
          </w:p>
        </w:tc>
      </w:tr>
      <w:tr w:rsidR="00A9474B" w:rsidRPr="004553B4" w14:paraId="28DDEE5C" w14:textId="77777777" w:rsidTr="00E31123">
        <w:tc>
          <w:tcPr>
            <w:tcW w:w="2122" w:type="dxa"/>
          </w:tcPr>
          <w:p w14:paraId="72EC1170" w14:textId="77777777" w:rsidR="00A9474B" w:rsidRPr="004553B4" w:rsidRDefault="00A9474B" w:rsidP="00E3112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 xml:space="preserve">Social worker </w:t>
            </w:r>
          </w:p>
        </w:tc>
        <w:tc>
          <w:tcPr>
            <w:tcW w:w="3543" w:type="dxa"/>
          </w:tcPr>
          <w:p w14:paraId="6565E5A1" w14:textId="77777777" w:rsidR="00A9474B" w:rsidRPr="004553B4" w:rsidRDefault="00A9474B" w:rsidP="00E31123">
            <w:pPr>
              <w:rPr>
                <w:bCs/>
                <w:sz w:val="22"/>
                <w:szCs w:val="22"/>
                <w:lang w:val="en-US"/>
              </w:rPr>
            </w:pPr>
            <w:r w:rsidRPr="004553B4">
              <w:rPr>
                <w:bCs/>
                <w:sz w:val="22"/>
                <w:szCs w:val="22"/>
                <w:lang w:val="en-US"/>
              </w:rPr>
              <w:t>64,000</w:t>
            </w:r>
          </w:p>
        </w:tc>
        <w:tc>
          <w:tcPr>
            <w:tcW w:w="3686" w:type="dxa"/>
          </w:tcPr>
          <w:p w14:paraId="112739B7" w14:textId="77777777" w:rsidR="00A9474B" w:rsidRPr="004553B4" w:rsidRDefault="00A9474B" w:rsidP="00E31123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>0.52</w:t>
            </w:r>
          </w:p>
        </w:tc>
      </w:tr>
      <w:tr w:rsidR="00671760" w:rsidRPr="004553B4" w14:paraId="17CE7008" w14:textId="75E0C1E1" w:rsidTr="00B07B56">
        <w:tc>
          <w:tcPr>
            <w:tcW w:w="2122" w:type="dxa"/>
          </w:tcPr>
          <w:p w14:paraId="5332625E" w14:textId="04152160" w:rsidR="00671760" w:rsidRPr="004553B4" w:rsidRDefault="00FC2BF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>D</w:t>
            </w:r>
            <w:r w:rsidR="00671760" w:rsidRPr="004553B4">
              <w:rPr>
                <w:rFonts w:cstheme="minorHAnsi"/>
                <w:sz w:val="22"/>
                <w:szCs w:val="22"/>
                <w:lang w:val="en-US"/>
              </w:rPr>
              <w:t xml:space="preserve">ietician </w:t>
            </w:r>
          </w:p>
        </w:tc>
        <w:tc>
          <w:tcPr>
            <w:tcW w:w="3543" w:type="dxa"/>
          </w:tcPr>
          <w:p w14:paraId="04B1DAA7" w14:textId="064C8608" w:rsidR="00671760" w:rsidRPr="004553B4" w:rsidRDefault="00A05376">
            <w:pPr>
              <w:rPr>
                <w:bCs/>
                <w:sz w:val="22"/>
                <w:szCs w:val="22"/>
                <w:lang w:val="en-US"/>
              </w:rPr>
            </w:pPr>
            <w:r w:rsidRPr="004553B4">
              <w:rPr>
                <w:bCs/>
                <w:sz w:val="22"/>
                <w:szCs w:val="22"/>
                <w:lang w:val="en-US"/>
              </w:rPr>
              <w:t>61,150</w:t>
            </w:r>
          </w:p>
        </w:tc>
        <w:tc>
          <w:tcPr>
            <w:tcW w:w="3686" w:type="dxa"/>
          </w:tcPr>
          <w:p w14:paraId="4A7AC5E1" w14:textId="0564515F" w:rsidR="00671760" w:rsidRPr="004553B4" w:rsidRDefault="0067176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>0.48</w:t>
            </w:r>
          </w:p>
        </w:tc>
      </w:tr>
      <w:tr w:rsidR="00671760" w:rsidRPr="004553B4" w14:paraId="4009707B" w14:textId="63062D5D" w:rsidTr="00B07B56">
        <w:tc>
          <w:tcPr>
            <w:tcW w:w="2122" w:type="dxa"/>
          </w:tcPr>
          <w:p w14:paraId="65AC9F85" w14:textId="63942A1B" w:rsidR="00671760" w:rsidRPr="004553B4" w:rsidRDefault="00FC2BFD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>N</w:t>
            </w:r>
            <w:r w:rsidR="00671760" w:rsidRPr="004553B4">
              <w:rPr>
                <w:rFonts w:cstheme="minorHAnsi"/>
                <w:sz w:val="22"/>
                <w:szCs w:val="22"/>
                <w:lang w:val="en-US"/>
              </w:rPr>
              <w:t xml:space="preserve">urse </w:t>
            </w:r>
          </w:p>
        </w:tc>
        <w:tc>
          <w:tcPr>
            <w:tcW w:w="3543" w:type="dxa"/>
          </w:tcPr>
          <w:p w14:paraId="373DBEFE" w14:textId="4A7E323C" w:rsidR="00671760" w:rsidRPr="004553B4" w:rsidRDefault="00A05376">
            <w:pPr>
              <w:rPr>
                <w:bCs/>
                <w:sz w:val="22"/>
                <w:szCs w:val="22"/>
                <w:lang w:val="en-US"/>
              </w:rPr>
            </w:pPr>
            <w:r w:rsidRPr="004553B4">
              <w:rPr>
                <w:bCs/>
                <w:sz w:val="22"/>
                <w:szCs w:val="22"/>
                <w:lang w:val="en-US"/>
              </w:rPr>
              <w:t>58,300</w:t>
            </w:r>
          </w:p>
        </w:tc>
        <w:tc>
          <w:tcPr>
            <w:tcW w:w="3686" w:type="dxa"/>
          </w:tcPr>
          <w:p w14:paraId="7F0746D0" w14:textId="16269E8A" w:rsidR="00671760" w:rsidRPr="004553B4" w:rsidRDefault="00671760">
            <w:pPr>
              <w:rPr>
                <w:b/>
                <w:bCs/>
                <w:sz w:val="22"/>
                <w:szCs w:val="22"/>
                <w:lang w:val="en-US"/>
              </w:rPr>
            </w:pPr>
            <w:r w:rsidRPr="004553B4">
              <w:rPr>
                <w:rFonts w:cstheme="minorHAnsi"/>
                <w:sz w:val="22"/>
                <w:szCs w:val="22"/>
                <w:lang w:val="en-US"/>
              </w:rPr>
              <w:t>0.46</w:t>
            </w:r>
          </w:p>
        </w:tc>
      </w:tr>
    </w:tbl>
    <w:p w14:paraId="6001883A" w14:textId="0EEFFAC6" w:rsidR="003159CA" w:rsidRPr="004553B4" w:rsidRDefault="003159CA">
      <w:pPr>
        <w:rPr>
          <w:b/>
          <w:bCs/>
          <w:sz w:val="22"/>
          <w:szCs w:val="22"/>
          <w:lang w:val="en-US"/>
        </w:rPr>
      </w:pPr>
    </w:p>
    <w:p w14:paraId="2C50C23C" w14:textId="35BF2A8E" w:rsidR="00AF17E3" w:rsidRPr="004553B4" w:rsidRDefault="00FF58BF" w:rsidP="00B07B56">
      <w:pPr>
        <w:jc w:val="both"/>
        <w:rPr>
          <w:rFonts w:cstheme="minorHAnsi"/>
          <w:sz w:val="20"/>
          <w:szCs w:val="20"/>
          <w:lang w:val="en-US"/>
        </w:rPr>
      </w:pPr>
      <w:r w:rsidRPr="004553B4">
        <w:rPr>
          <w:rFonts w:cstheme="minorHAnsi"/>
          <w:sz w:val="20"/>
          <w:szCs w:val="20"/>
          <w:lang w:val="en-US"/>
        </w:rPr>
        <w:t>The basis f</w:t>
      </w:r>
      <w:r w:rsidR="00B07B56" w:rsidRPr="004553B4">
        <w:rPr>
          <w:rFonts w:cstheme="minorHAnsi"/>
          <w:sz w:val="20"/>
          <w:szCs w:val="20"/>
          <w:lang w:val="en-US"/>
        </w:rPr>
        <w:t>or</w:t>
      </w:r>
      <w:r w:rsidRPr="004553B4">
        <w:rPr>
          <w:rFonts w:cstheme="minorHAnsi"/>
          <w:sz w:val="20"/>
          <w:szCs w:val="20"/>
          <w:lang w:val="en-US"/>
        </w:rPr>
        <w:t xml:space="preserve"> </w:t>
      </w:r>
      <w:r w:rsidR="00B07B56" w:rsidRPr="004553B4">
        <w:rPr>
          <w:rFonts w:cstheme="minorHAnsi"/>
          <w:sz w:val="20"/>
          <w:szCs w:val="20"/>
          <w:lang w:val="en-US"/>
        </w:rPr>
        <w:t xml:space="preserve">the </w:t>
      </w:r>
      <w:r w:rsidRPr="004553B4">
        <w:rPr>
          <w:rFonts w:cstheme="minorHAnsi"/>
          <w:sz w:val="20"/>
          <w:szCs w:val="20"/>
          <w:lang w:val="en-US"/>
        </w:rPr>
        <w:t>calculation o</w:t>
      </w:r>
      <w:r w:rsidR="00B07B56" w:rsidRPr="004553B4">
        <w:rPr>
          <w:rFonts w:cstheme="minorHAnsi"/>
          <w:sz w:val="20"/>
          <w:szCs w:val="20"/>
          <w:lang w:val="en-US"/>
        </w:rPr>
        <w:t>f</w:t>
      </w:r>
      <w:r w:rsidRPr="004553B4">
        <w:rPr>
          <w:rFonts w:cstheme="minorHAnsi"/>
          <w:sz w:val="20"/>
          <w:szCs w:val="20"/>
          <w:lang w:val="en-US"/>
        </w:rPr>
        <w:t xml:space="preserve"> the person</w:t>
      </w:r>
      <w:r w:rsidR="00B07B56" w:rsidRPr="004553B4">
        <w:rPr>
          <w:rFonts w:cstheme="minorHAnsi"/>
          <w:sz w:val="20"/>
          <w:szCs w:val="20"/>
          <w:lang w:val="en-US"/>
        </w:rPr>
        <w:t>ne</w:t>
      </w:r>
      <w:r w:rsidRPr="004553B4">
        <w:rPr>
          <w:rFonts w:cstheme="minorHAnsi"/>
          <w:sz w:val="20"/>
          <w:szCs w:val="20"/>
          <w:lang w:val="en-US"/>
        </w:rPr>
        <w:t>l costs was the TV-</w:t>
      </w:r>
      <w:proofErr w:type="spellStart"/>
      <w:r w:rsidRPr="004553B4">
        <w:rPr>
          <w:rFonts w:cstheme="minorHAnsi"/>
          <w:sz w:val="20"/>
          <w:szCs w:val="20"/>
          <w:lang w:val="en-US"/>
        </w:rPr>
        <w:t>Ärzte</w:t>
      </w:r>
      <w:proofErr w:type="spellEnd"/>
      <w:r w:rsidRPr="004553B4">
        <w:rPr>
          <w:rFonts w:cstheme="minorHAnsi"/>
          <w:sz w:val="20"/>
          <w:szCs w:val="20"/>
          <w:lang w:val="en-US"/>
        </w:rPr>
        <w:t xml:space="preserve"> (</w:t>
      </w:r>
      <w:proofErr w:type="spellStart"/>
      <w:r w:rsidRPr="004553B4">
        <w:rPr>
          <w:rFonts w:cstheme="minorHAnsi"/>
          <w:sz w:val="20"/>
          <w:szCs w:val="20"/>
          <w:lang w:val="en-US"/>
        </w:rPr>
        <w:t>Unikliniken</w:t>
      </w:r>
      <w:proofErr w:type="spellEnd"/>
      <w:r w:rsidRPr="004553B4">
        <w:rPr>
          <w:rFonts w:cstheme="minorHAnsi"/>
          <w:sz w:val="20"/>
          <w:szCs w:val="20"/>
          <w:lang w:val="en-US"/>
        </w:rPr>
        <w:t xml:space="preserve">) </w:t>
      </w:r>
      <w:proofErr w:type="spellStart"/>
      <w:r w:rsidRPr="004553B4">
        <w:rPr>
          <w:rFonts w:cstheme="minorHAnsi"/>
          <w:sz w:val="20"/>
          <w:szCs w:val="20"/>
          <w:lang w:val="en-US"/>
        </w:rPr>
        <w:t>Tarifgemeinschaft</w:t>
      </w:r>
      <w:proofErr w:type="spellEnd"/>
      <w:r w:rsidRPr="004553B4">
        <w:rPr>
          <w:rFonts w:cstheme="minorHAnsi"/>
          <w:sz w:val="20"/>
          <w:szCs w:val="20"/>
          <w:lang w:val="en-US"/>
        </w:rPr>
        <w:t xml:space="preserve"> </w:t>
      </w:r>
      <w:proofErr w:type="spellStart"/>
      <w:r w:rsidR="00AF17E3" w:rsidRPr="004553B4">
        <w:rPr>
          <w:rFonts w:cstheme="minorHAnsi"/>
          <w:sz w:val="20"/>
          <w:szCs w:val="20"/>
          <w:lang w:val="en-US"/>
        </w:rPr>
        <w:t>deutscher</w:t>
      </w:r>
      <w:proofErr w:type="spellEnd"/>
      <w:r w:rsidR="00AF17E3" w:rsidRPr="004553B4">
        <w:rPr>
          <w:rFonts w:cstheme="minorHAnsi"/>
          <w:sz w:val="20"/>
          <w:szCs w:val="20"/>
          <w:lang w:val="en-US"/>
        </w:rPr>
        <w:t xml:space="preserve"> Länder (TVÄ-</w:t>
      </w:r>
      <w:proofErr w:type="spellStart"/>
      <w:r w:rsidR="00AF17E3" w:rsidRPr="004553B4">
        <w:rPr>
          <w:rFonts w:cstheme="minorHAnsi"/>
          <w:sz w:val="20"/>
          <w:szCs w:val="20"/>
          <w:lang w:val="en-US"/>
        </w:rPr>
        <w:t>TdL</w:t>
      </w:r>
      <w:proofErr w:type="spellEnd"/>
      <w:r w:rsidR="00AF17E3" w:rsidRPr="004553B4">
        <w:rPr>
          <w:rFonts w:cstheme="minorHAnsi"/>
          <w:sz w:val="20"/>
          <w:szCs w:val="20"/>
          <w:lang w:val="en-US"/>
        </w:rPr>
        <w:t>) for the years 2017–2019 (</w:t>
      </w:r>
      <w:r w:rsidR="00B07B56" w:rsidRPr="004553B4">
        <w:rPr>
          <w:rFonts w:cstheme="minorHAnsi"/>
          <w:sz w:val="20"/>
          <w:szCs w:val="20"/>
          <w:lang w:val="en-US"/>
        </w:rPr>
        <w:t>https://www.oeffentlichen-dienst.de/entgelttabelle/tv-l.html</w:t>
      </w:r>
      <w:r w:rsidR="00AF17E3" w:rsidRPr="004553B4">
        <w:rPr>
          <w:rFonts w:cstheme="minorHAnsi"/>
          <w:sz w:val="20"/>
          <w:szCs w:val="20"/>
          <w:lang w:val="en-US"/>
        </w:rPr>
        <w:t>)</w:t>
      </w:r>
      <w:r w:rsidRPr="004553B4">
        <w:rPr>
          <w:rFonts w:cstheme="minorHAnsi"/>
          <w:sz w:val="20"/>
          <w:szCs w:val="20"/>
          <w:lang w:val="en-US"/>
        </w:rPr>
        <w:t xml:space="preserve">. The </w:t>
      </w:r>
      <w:bookmarkStart w:id="1" w:name="_Hlk128036960"/>
      <w:r w:rsidRPr="004553B4">
        <w:rPr>
          <w:rFonts w:cstheme="minorHAnsi"/>
          <w:sz w:val="20"/>
          <w:szCs w:val="20"/>
          <w:lang w:val="en-US"/>
        </w:rPr>
        <w:t>medical profession</w:t>
      </w:r>
      <w:r w:rsidR="00B07B56" w:rsidRPr="004553B4">
        <w:rPr>
          <w:rFonts w:cstheme="minorHAnsi"/>
          <w:sz w:val="20"/>
          <w:szCs w:val="20"/>
          <w:lang w:val="en-US"/>
        </w:rPr>
        <w:t xml:space="preserve">s </w:t>
      </w:r>
      <w:bookmarkEnd w:id="1"/>
      <w:r w:rsidR="00B07B56" w:rsidRPr="004553B4">
        <w:rPr>
          <w:rFonts w:cstheme="minorHAnsi"/>
          <w:sz w:val="20"/>
          <w:szCs w:val="20"/>
          <w:lang w:val="en-US"/>
        </w:rPr>
        <w:t>were</w:t>
      </w:r>
      <w:r w:rsidRPr="004553B4">
        <w:rPr>
          <w:rFonts w:cstheme="minorHAnsi"/>
          <w:sz w:val="20"/>
          <w:szCs w:val="20"/>
          <w:lang w:val="en-US"/>
        </w:rPr>
        <w:t xml:space="preserve"> classified in the corresponding </w:t>
      </w:r>
      <w:r w:rsidR="004553B4" w:rsidRPr="004553B4">
        <w:rPr>
          <w:rFonts w:cstheme="minorHAnsi"/>
          <w:sz w:val="20"/>
          <w:szCs w:val="20"/>
          <w:lang w:val="en-US"/>
        </w:rPr>
        <w:t>salary</w:t>
      </w:r>
      <w:r w:rsidRPr="004553B4">
        <w:rPr>
          <w:rFonts w:cstheme="minorHAnsi"/>
          <w:sz w:val="20"/>
          <w:szCs w:val="20"/>
          <w:lang w:val="en-US"/>
        </w:rPr>
        <w:t xml:space="preserve"> group as follows</w:t>
      </w:r>
      <w:r w:rsidR="00AF17E3" w:rsidRPr="004553B4">
        <w:rPr>
          <w:rFonts w:cstheme="minorHAnsi"/>
          <w:sz w:val="20"/>
          <w:szCs w:val="20"/>
          <w:lang w:val="en-US"/>
        </w:rPr>
        <w:t xml:space="preserve">: </w:t>
      </w:r>
      <w:r w:rsidR="00AF17E3" w:rsidRPr="004553B4">
        <w:rPr>
          <w:rFonts w:cstheme="minorHAnsi"/>
          <w:color w:val="000000"/>
          <w:sz w:val="20"/>
          <w:szCs w:val="20"/>
          <w:lang w:val="en-US" w:eastAsia="de-DE"/>
        </w:rPr>
        <w:t xml:space="preserve">pediatric </w:t>
      </w:r>
      <w:r w:rsidR="00B07B56" w:rsidRPr="004553B4">
        <w:rPr>
          <w:rFonts w:cstheme="minorHAnsi"/>
          <w:color w:val="000000"/>
          <w:sz w:val="20"/>
          <w:szCs w:val="20"/>
          <w:lang w:val="en-US" w:eastAsia="de-DE"/>
        </w:rPr>
        <w:t>or</w:t>
      </w:r>
      <w:r w:rsidRPr="004553B4">
        <w:rPr>
          <w:rFonts w:cstheme="minorHAnsi"/>
          <w:color w:val="000000"/>
          <w:sz w:val="20"/>
          <w:szCs w:val="20"/>
          <w:lang w:val="en-US" w:eastAsia="de-DE"/>
        </w:rPr>
        <w:t xml:space="preserve"> adult </w:t>
      </w:r>
      <w:r w:rsidR="00AF17E3" w:rsidRPr="004553B4">
        <w:rPr>
          <w:rFonts w:cstheme="minorHAnsi"/>
          <w:color w:val="000000"/>
          <w:sz w:val="20"/>
          <w:szCs w:val="20"/>
          <w:lang w:val="en-US" w:eastAsia="de-DE"/>
        </w:rPr>
        <w:t xml:space="preserve">nephrologist </w:t>
      </w:r>
      <w:r w:rsidR="00AF17E3" w:rsidRPr="004553B4">
        <w:rPr>
          <w:rFonts w:cstheme="minorHAnsi"/>
          <w:sz w:val="20"/>
          <w:szCs w:val="20"/>
          <w:lang w:val="en-US"/>
        </w:rPr>
        <w:t>(Ä2 level 4)</w:t>
      </w:r>
      <w:r w:rsidR="00D13AED">
        <w:rPr>
          <w:rFonts w:cstheme="minorHAnsi"/>
          <w:sz w:val="20"/>
          <w:szCs w:val="20"/>
          <w:lang w:val="en-US"/>
        </w:rPr>
        <w:t xml:space="preserve">, </w:t>
      </w:r>
      <w:r w:rsidR="00AF17E3" w:rsidRPr="004553B4">
        <w:rPr>
          <w:rFonts w:cstheme="minorHAnsi"/>
          <w:sz w:val="20"/>
          <w:szCs w:val="20"/>
          <w:lang w:val="en-US"/>
        </w:rPr>
        <w:t xml:space="preserve"> psychologist (E13)</w:t>
      </w:r>
      <w:r w:rsidR="00D13AED">
        <w:rPr>
          <w:rFonts w:cstheme="minorHAnsi"/>
          <w:sz w:val="20"/>
          <w:szCs w:val="20"/>
          <w:lang w:val="en-US"/>
        </w:rPr>
        <w:t xml:space="preserve">, </w:t>
      </w:r>
      <w:r w:rsidR="00D13AED" w:rsidRPr="004553B4">
        <w:rPr>
          <w:rFonts w:cstheme="minorHAnsi"/>
          <w:sz w:val="20"/>
          <w:szCs w:val="20"/>
          <w:lang w:val="en-US"/>
        </w:rPr>
        <w:t>social worker (E10)</w:t>
      </w:r>
      <w:r w:rsidR="00D13AED">
        <w:rPr>
          <w:rFonts w:cstheme="minorHAnsi"/>
          <w:sz w:val="20"/>
          <w:szCs w:val="20"/>
          <w:lang w:val="en-US"/>
        </w:rPr>
        <w:t xml:space="preserve">, </w:t>
      </w:r>
      <w:r w:rsidR="00AF17E3" w:rsidRPr="004553B4">
        <w:rPr>
          <w:rFonts w:cstheme="minorHAnsi"/>
          <w:sz w:val="20"/>
          <w:szCs w:val="20"/>
          <w:lang w:val="en-US"/>
        </w:rPr>
        <w:t>dietician (0.5 E9/0.5 E10)</w:t>
      </w:r>
      <w:r w:rsidR="00D13AED">
        <w:rPr>
          <w:rFonts w:cstheme="minorHAnsi"/>
          <w:sz w:val="20"/>
          <w:szCs w:val="20"/>
          <w:lang w:val="en-US"/>
        </w:rPr>
        <w:t xml:space="preserve">, </w:t>
      </w:r>
      <w:r w:rsidR="00AF17E3" w:rsidRPr="004553B4">
        <w:rPr>
          <w:rFonts w:cstheme="minorHAnsi"/>
          <w:sz w:val="20"/>
          <w:szCs w:val="20"/>
          <w:lang w:val="en-US"/>
        </w:rPr>
        <w:t>nurse (E9)</w:t>
      </w:r>
      <w:r w:rsidR="00E74549">
        <w:rPr>
          <w:rFonts w:cstheme="minorHAnsi"/>
          <w:sz w:val="20"/>
          <w:szCs w:val="20"/>
          <w:lang w:val="en-US"/>
        </w:rPr>
        <w:t xml:space="preserve">. </w:t>
      </w:r>
    </w:p>
    <w:p w14:paraId="277426D8" w14:textId="24B08490" w:rsidR="00892AF2" w:rsidRPr="004553B4" w:rsidRDefault="00892AF2">
      <w:pPr>
        <w:rPr>
          <w:b/>
          <w:bCs/>
          <w:lang w:val="en-US"/>
        </w:rPr>
      </w:pPr>
      <w:r w:rsidRPr="004553B4">
        <w:rPr>
          <w:b/>
          <w:bCs/>
          <w:lang w:val="en-US"/>
        </w:rPr>
        <w:br w:type="page"/>
      </w:r>
    </w:p>
    <w:p w14:paraId="7D46BE5C" w14:textId="358F45B9" w:rsidR="00892AF2" w:rsidRPr="00B06264" w:rsidRDefault="00892AF2" w:rsidP="00892AF2">
      <w:pPr>
        <w:rPr>
          <w:b/>
          <w:bCs/>
          <w:sz w:val="22"/>
          <w:szCs w:val="22"/>
          <w:lang w:val="en-US"/>
        </w:rPr>
      </w:pPr>
      <w:r w:rsidRPr="00B06264">
        <w:rPr>
          <w:b/>
          <w:bCs/>
          <w:sz w:val="22"/>
          <w:szCs w:val="22"/>
          <w:lang w:val="en-US"/>
        </w:rPr>
        <w:lastRenderedPageBreak/>
        <w:t>Supplemental Figure 1</w:t>
      </w:r>
      <w:r w:rsidR="00B06264" w:rsidRPr="00B06264">
        <w:rPr>
          <w:b/>
          <w:bCs/>
          <w:sz w:val="22"/>
          <w:szCs w:val="22"/>
          <w:lang w:val="en-US"/>
        </w:rPr>
        <w:t xml:space="preserve">. </w:t>
      </w:r>
      <w:r w:rsidRPr="00B06264">
        <w:rPr>
          <w:bCs/>
          <w:sz w:val="22"/>
          <w:szCs w:val="22"/>
          <w:lang w:val="en-US"/>
        </w:rPr>
        <w:t xml:space="preserve">Flow </w:t>
      </w:r>
      <w:r w:rsidR="00B06264" w:rsidRPr="00B06264">
        <w:rPr>
          <w:bCs/>
          <w:sz w:val="22"/>
          <w:szCs w:val="22"/>
          <w:lang w:val="en-US"/>
        </w:rPr>
        <w:t>c</w:t>
      </w:r>
      <w:r w:rsidRPr="00B06264">
        <w:rPr>
          <w:bCs/>
          <w:sz w:val="22"/>
          <w:szCs w:val="22"/>
          <w:lang w:val="en-US"/>
        </w:rPr>
        <w:t xml:space="preserve">hart of the </w:t>
      </w:r>
      <w:r w:rsidR="00B06264" w:rsidRPr="00B06264">
        <w:rPr>
          <w:bCs/>
          <w:sz w:val="22"/>
          <w:szCs w:val="22"/>
          <w:lang w:val="en-US"/>
        </w:rPr>
        <w:t>t</w:t>
      </w:r>
      <w:r w:rsidRPr="00B06264">
        <w:rPr>
          <w:bCs/>
          <w:sz w:val="22"/>
          <w:szCs w:val="22"/>
          <w:lang w:val="en-US"/>
        </w:rPr>
        <w:t xml:space="preserve">ransition </w:t>
      </w:r>
      <w:r w:rsidR="00B06264" w:rsidRPr="00B06264">
        <w:rPr>
          <w:bCs/>
          <w:sz w:val="22"/>
          <w:szCs w:val="22"/>
          <w:lang w:val="en-US"/>
        </w:rPr>
        <w:t>p</w:t>
      </w:r>
      <w:r w:rsidRPr="00B06264">
        <w:rPr>
          <w:bCs/>
          <w:sz w:val="22"/>
          <w:szCs w:val="22"/>
          <w:lang w:val="en-US"/>
        </w:rPr>
        <w:t>athway</w:t>
      </w:r>
      <w:r w:rsidRPr="00B06264">
        <w:rPr>
          <w:noProof/>
          <w:sz w:val="22"/>
          <w:szCs w:val="22"/>
          <w:lang w:val="en-US"/>
        </w:rPr>
        <w:t xml:space="preserve"> </w:t>
      </w:r>
    </w:p>
    <w:p w14:paraId="4058CCF2" w14:textId="29CC7642" w:rsidR="00892AF2" w:rsidRDefault="00892AF2">
      <w:pPr>
        <w:rPr>
          <w:b/>
          <w:bCs/>
          <w:lang w:val="en-US"/>
        </w:rPr>
      </w:pPr>
    </w:p>
    <w:p w14:paraId="23E1912E" w14:textId="003D81ED" w:rsidR="00E31123" w:rsidRPr="004553B4" w:rsidRDefault="00702A3D">
      <w:pPr>
        <w:rPr>
          <w:b/>
          <w:bCs/>
          <w:lang w:val="en-US"/>
        </w:rPr>
      </w:pPr>
      <w:r>
        <w:rPr>
          <w:b/>
          <w:bCs/>
          <w:noProof/>
          <w:lang w:val="en-US"/>
        </w:rPr>
        <w:drawing>
          <wp:inline distT="0" distB="0" distL="0" distR="0" wp14:anchorId="5F750D62" wp14:editId="4FC629C6">
            <wp:extent cx="6547485" cy="8303260"/>
            <wp:effectExtent l="0" t="0" r="5715" b="254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485" cy="83032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E31123" w:rsidRPr="004553B4" w:rsidSect="001C5824">
      <w:pgSz w:w="11900" w:h="16840"/>
      <w:pgMar w:top="1134" w:right="1134" w:bottom="1134" w:left="1134" w:header="709" w:footer="851" w:gutter="0"/>
      <w:cols w:space="708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61A8E61" w14:textId="77777777" w:rsidR="00023C9B" w:rsidRDefault="00023C9B" w:rsidP="00E56290">
      <w:r>
        <w:separator/>
      </w:r>
    </w:p>
  </w:endnote>
  <w:endnote w:type="continuationSeparator" w:id="0">
    <w:p w14:paraId="2CD740C4" w14:textId="77777777" w:rsidR="00023C9B" w:rsidRDefault="00023C9B" w:rsidP="00E562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3C844E6" w14:textId="77777777" w:rsidR="00023C9B" w:rsidRDefault="00023C9B" w:rsidP="00E56290">
      <w:r>
        <w:separator/>
      </w:r>
    </w:p>
  </w:footnote>
  <w:footnote w:type="continuationSeparator" w:id="0">
    <w:p w14:paraId="2C686309" w14:textId="77777777" w:rsidR="00023C9B" w:rsidRDefault="00023C9B" w:rsidP="00E5629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2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77B2"/>
    <w:rsid w:val="00012286"/>
    <w:rsid w:val="00012807"/>
    <w:rsid w:val="00023C9B"/>
    <w:rsid w:val="000249E3"/>
    <w:rsid w:val="00033367"/>
    <w:rsid w:val="000372A4"/>
    <w:rsid w:val="00062E48"/>
    <w:rsid w:val="00064047"/>
    <w:rsid w:val="00077B18"/>
    <w:rsid w:val="00085998"/>
    <w:rsid w:val="00097E22"/>
    <w:rsid w:val="000A26E5"/>
    <w:rsid w:val="000D0FC3"/>
    <w:rsid w:val="000E20D7"/>
    <w:rsid w:val="000E642B"/>
    <w:rsid w:val="000E76DD"/>
    <w:rsid w:val="000F5C45"/>
    <w:rsid w:val="000F6757"/>
    <w:rsid w:val="0010688C"/>
    <w:rsid w:val="001073EE"/>
    <w:rsid w:val="00121343"/>
    <w:rsid w:val="0012447F"/>
    <w:rsid w:val="00127EEE"/>
    <w:rsid w:val="00137451"/>
    <w:rsid w:val="00140B1C"/>
    <w:rsid w:val="00150DD6"/>
    <w:rsid w:val="00150E91"/>
    <w:rsid w:val="001724D2"/>
    <w:rsid w:val="0017308E"/>
    <w:rsid w:val="00185816"/>
    <w:rsid w:val="00193C01"/>
    <w:rsid w:val="001A131C"/>
    <w:rsid w:val="001C5824"/>
    <w:rsid w:val="001C5873"/>
    <w:rsid w:val="001D5293"/>
    <w:rsid w:val="001D72F4"/>
    <w:rsid w:val="001E5301"/>
    <w:rsid w:val="001E6FEB"/>
    <w:rsid w:val="00206F35"/>
    <w:rsid w:val="00206FA9"/>
    <w:rsid w:val="002142E3"/>
    <w:rsid w:val="00217FEC"/>
    <w:rsid w:val="002207E8"/>
    <w:rsid w:val="002348B9"/>
    <w:rsid w:val="00240DFD"/>
    <w:rsid w:val="002411B7"/>
    <w:rsid w:val="00256AC3"/>
    <w:rsid w:val="00257D2D"/>
    <w:rsid w:val="00266044"/>
    <w:rsid w:val="00267D9A"/>
    <w:rsid w:val="0028115D"/>
    <w:rsid w:val="00281BF6"/>
    <w:rsid w:val="002A1915"/>
    <w:rsid w:val="002A3008"/>
    <w:rsid w:val="002A641F"/>
    <w:rsid w:val="002C2DCA"/>
    <w:rsid w:val="002D4726"/>
    <w:rsid w:val="002F188E"/>
    <w:rsid w:val="003112EC"/>
    <w:rsid w:val="00312FC1"/>
    <w:rsid w:val="003159CA"/>
    <w:rsid w:val="00321BE9"/>
    <w:rsid w:val="00336959"/>
    <w:rsid w:val="00340D64"/>
    <w:rsid w:val="00342249"/>
    <w:rsid w:val="00350C28"/>
    <w:rsid w:val="00352652"/>
    <w:rsid w:val="0035712A"/>
    <w:rsid w:val="003612FB"/>
    <w:rsid w:val="003745C3"/>
    <w:rsid w:val="00396229"/>
    <w:rsid w:val="003C3AE0"/>
    <w:rsid w:val="003D34FE"/>
    <w:rsid w:val="003E1682"/>
    <w:rsid w:val="003E2A5B"/>
    <w:rsid w:val="003E663E"/>
    <w:rsid w:val="003F1C9B"/>
    <w:rsid w:val="003F2492"/>
    <w:rsid w:val="003F4B67"/>
    <w:rsid w:val="003F7EB1"/>
    <w:rsid w:val="0040092F"/>
    <w:rsid w:val="00404852"/>
    <w:rsid w:val="00407BCF"/>
    <w:rsid w:val="004167F5"/>
    <w:rsid w:val="00424762"/>
    <w:rsid w:val="00426717"/>
    <w:rsid w:val="00437776"/>
    <w:rsid w:val="004518C6"/>
    <w:rsid w:val="0045225A"/>
    <w:rsid w:val="004553B4"/>
    <w:rsid w:val="004608DA"/>
    <w:rsid w:val="00464CFF"/>
    <w:rsid w:val="00477E89"/>
    <w:rsid w:val="00481933"/>
    <w:rsid w:val="004A24E0"/>
    <w:rsid w:val="004B12D5"/>
    <w:rsid w:val="004B23C2"/>
    <w:rsid w:val="004B7200"/>
    <w:rsid w:val="004B77B2"/>
    <w:rsid w:val="004C1448"/>
    <w:rsid w:val="004C190F"/>
    <w:rsid w:val="004C22A3"/>
    <w:rsid w:val="004D1006"/>
    <w:rsid w:val="004E040D"/>
    <w:rsid w:val="004E4594"/>
    <w:rsid w:val="004F54F0"/>
    <w:rsid w:val="004F6ED4"/>
    <w:rsid w:val="005010F3"/>
    <w:rsid w:val="00517803"/>
    <w:rsid w:val="00517EA7"/>
    <w:rsid w:val="00520653"/>
    <w:rsid w:val="0052561B"/>
    <w:rsid w:val="00545C7C"/>
    <w:rsid w:val="005463B9"/>
    <w:rsid w:val="00556B0B"/>
    <w:rsid w:val="005638A6"/>
    <w:rsid w:val="00566403"/>
    <w:rsid w:val="0057015A"/>
    <w:rsid w:val="00570DFE"/>
    <w:rsid w:val="005760EE"/>
    <w:rsid w:val="00576A2B"/>
    <w:rsid w:val="005812CE"/>
    <w:rsid w:val="00584BE3"/>
    <w:rsid w:val="005A1A41"/>
    <w:rsid w:val="005A279D"/>
    <w:rsid w:val="005B576E"/>
    <w:rsid w:val="005C751E"/>
    <w:rsid w:val="005D1A8E"/>
    <w:rsid w:val="005D5858"/>
    <w:rsid w:val="00604690"/>
    <w:rsid w:val="00610EDE"/>
    <w:rsid w:val="00613D78"/>
    <w:rsid w:val="00623B84"/>
    <w:rsid w:val="00637A47"/>
    <w:rsid w:val="00640351"/>
    <w:rsid w:val="00651975"/>
    <w:rsid w:val="006566E0"/>
    <w:rsid w:val="00663B2E"/>
    <w:rsid w:val="00671760"/>
    <w:rsid w:val="00672378"/>
    <w:rsid w:val="00674132"/>
    <w:rsid w:val="00677225"/>
    <w:rsid w:val="00687421"/>
    <w:rsid w:val="006A1A80"/>
    <w:rsid w:val="006A3538"/>
    <w:rsid w:val="006C1519"/>
    <w:rsid w:val="006C2FBE"/>
    <w:rsid w:val="006C67A3"/>
    <w:rsid w:val="006D2FC7"/>
    <w:rsid w:val="006D7F75"/>
    <w:rsid w:val="006F349B"/>
    <w:rsid w:val="00702A3D"/>
    <w:rsid w:val="007200CF"/>
    <w:rsid w:val="007264DF"/>
    <w:rsid w:val="007302D7"/>
    <w:rsid w:val="00732A5F"/>
    <w:rsid w:val="00732EA8"/>
    <w:rsid w:val="00741482"/>
    <w:rsid w:val="007577E0"/>
    <w:rsid w:val="00766B7A"/>
    <w:rsid w:val="007709D1"/>
    <w:rsid w:val="00772A25"/>
    <w:rsid w:val="00780199"/>
    <w:rsid w:val="007A183B"/>
    <w:rsid w:val="007C62F4"/>
    <w:rsid w:val="007D0E7C"/>
    <w:rsid w:val="007F1C11"/>
    <w:rsid w:val="0080133A"/>
    <w:rsid w:val="00803CAC"/>
    <w:rsid w:val="00814A09"/>
    <w:rsid w:val="00822EAA"/>
    <w:rsid w:val="0082730C"/>
    <w:rsid w:val="008701B0"/>
    <w:rsid w:val="008856B3"/>
    <w:rsid w:val="00885CE3"/>
    <w:rsid w:val="008867CF"/>
    <w:rsid w:val="00892AF2"/>
    <w:rsid w:val="00895252"/>
    <w:rsid w:val="00897EF8"/>
    <w:rsid w:val="008A74E4"/>
    <w:rsid w:val="008B54F3"/>
    <w:rsid w:val="008C07CF"/>
    <w:rsid w:val="008C56A8"/>
    <w:rsid w:val="008D565B"/>
    <w:rsid w:val="008E3A1E"/>
    <w:rsid w:val="008F07BD"/>
    <w:rsid w:val="00900681"/>
    <w:rsid w:val="00914BF4"/>
    <w:rsid w:val="00916958"/>
    <w:rsid w:val="00922A60"/>
    <w:rsid w:val="0094279B"/>
    <w:rsid w:val="00943DB5"/>
    <w:rsid w:val="009612D0"/>
    <w:rsid w:val="0096482A"/>
    <w:rsid w:val="00972695"/>
    <w:rsid w:val="00973536"/>
    <w:rsid w:val="009779AB"/>
    <w:rsid w:val="00981FF4"/>
    <w:rsid w:val="009872AB"/>
    <w:rsid w:val="00992717"/>
    <w:rsid w:val="009A1603"/>
    <w:rsid w:val="009A2C73"/>
    <w:rsid w:val="009A3652"/>
    <w:rsid w:val="009A6FA4"/>
    <w:rsid w:val="009C6659"/>
    <w:rsid w:val="009C7271"/>
    <w:rsid w:val="009D739D"/>
    <w:rsid w:val="009E4A03"/>
    <w:rsid w:val="009F60C5"/>
    <w:rsid w:val="00A008EB"/>
    <w:rsid w:val="00A05376"/>
    <w:rsid w:val="00A12390"/>
    <w:rsid w:val="00A21AB0"/>
    <w:rsid w:val="00A2481B"/>
    <w:rsid w:val="00A24A6C"/>
    <w:rsid w:val="00A256D6"/>
    <w:rsid w:val="00A31868"/>
    <w:rsid w:val="00A40BA4"/>
    <w:rsid w:val="00A435F2"/>
    <w:rsid w:val="00A500B4"/>
    <w:rsid w:val="00A5214E"/>
    <w:rsid w:val="00A57645"/>
    <w:rsid w:val="00A63763"/>
    <w:rsid w:val="00A66E6A"/>
    <w:rsid w:val="00A75FD1"/>
    <w:rsid w:val="00A83E51"/>
    <w:rsid w:val="00A9474B"/>
    <w:rsid w:val="00AA1237"/>
    <w:rsid w:val="00AA7F7C"/>
    <w:rsid w:val="00AC0553"/>
    <w:rsid w:val="00AC3A4D"/>
    <w:rsid w:val="00AD07B2"/>
    <w:rsid w:val="00AD5BCB"/>
    <w:rsid w:val="00AE37DC"/>
    <w:rsid w:val="00AE76DF"/>
    <w:rsid w:val="00AF17E3"/>
    <w:rsid w:val="00B00807"/>
    <w:rsid w:val="00B017E2"/>
    <w:rsid w:val="00B03276"/>
    <w:rsid w:val="00B061AD"/>
    <w:rsid w:val="00B06264"/>
    <w:rsid w:val="00B07B56"/>
    <w:rsid w:val="00B13C34"/>
    <w:rsid w:val="00B252DE"/>
    <w:rsid w:val="00B300F1"/>
    <w:rsid w:val="00B53291"/>
    <w:rsid w:val="00B65140"/>
    <w:rsid w:val="00B723E2"/>
    <w:rsid w:val="00B72AED"/>
    <w:rsid w:val="00B82297"/>
    <w:rsid w:val="00B913DE"/>
    <w:rsid w:val="00BD161E"/>
    <w:rsid w:val="00BD77A2"/>
    <w:rsid w:val="00BE418A"/>
    <w:rsid w:val="00C12239"/>
    <w:rsid w:val="00C22882"/>
    <w:rsid w:val="00C2506D"/>
    <w:rsid w:val="00C509C9"/>
    <w:rsid w:val="00C55DAE"/>
    <w:rsid w:val="00C739CE"/>
    <w:rsid w:val="00C87C5B"/>
    <w:rsid w:val="00C9683B"/>
    <w:rsid w:val="00CD2E21"/>
    <w:rsid w:val="00CE5978"/>
    <w:rsid w:val="00D13AED"/>
    <w:rsid w:val="00D5181C"/>
    <w:rsid w:val="00D6689C"/>
    <w:rsid w:val="00D81F8D"/>
    <w:rsid w:val="00D84356"/>
    <w:rsid w:val="00D9770D"/>
    <w:rsid w:val="00DA2217"/>
    <w:rsid w:val="00DB405E"/>
    <w:rsid w:val="00DB616D"/>
    <w:rsid w:val="00DB7163"/>
    <w:rsid w:val="00DC2D33"/>
    <w:rsid w:val="00DD0A54"/>
    <w:rsid w:val="00DD0C95"/>
    <w:rsid w:val="00DD694B"/>
    <w:rsid w:val="00DE31B8"/>
    <w:rsid w:val="00DF1D86"/>
    <w:rsid w:val="00DF5719"/>
    <w:rsid w:val="00E04E3C"/>
    <w:rsid w:val="00E06A41"/>
    <w:rsid w:val="00E14C48"/>
    <w:rsid w:val="00E25365"/>
    <w:rsid w:val="00E31123"/>
    <w:rsid w:val="00E31E75"/>
    <w:rsid w:val="00E32BBC"/>
    <w:rsid w:val="00E373B3"/>
    <w:rsid w:val="00E374DF"/>
    <w:rsid w:val="00E41529"/>
    <w:rsid w:val="00E42749"/>
    <w:rsid w:val="00E477CA"/>
    <w:rsid w:val="00E50EB2"/>
    <w:rsid w:val="00E55681"/>
    <w:rsid w:val="00E56290"/>
    <w:rsid w:val="00E6741D"/>
    <w:rsid w:val="00E74549"/>
    <w:rsid w:val="00E96325"/>
    <w:rsid w:val="00EC2514"/>
    <w:rsid w:val="00EC340A"/>
    <w:rsid w:val="00ED5AA8"/>
    <w:rsid w:val="00F0161C"/>
    <w:rsid w:val="00F0639F"/>
    <w:rsid w:val="00F0767A"/>
    <w:rsid w:val="00F32B45"/>
    <w:rsid w:val="00F333E6"/>
    <w:rsid w:val="00F41731"/>
    <w:rsid w:val="00F43E74"/>
    <w:rsid w:val="00F47A94"/>
    <w:rsid w:val="00F516EE"/>
    <w:rsid w:val="00F520B4"/>
    <w:rsid w:val="00F95628"/>
    <w:rsid w:val="00FA072C"/>
    <w:rsid w:val="00FC2BFD"/>
    <w:rsid w:val="00FC3AFA"/>
    <w:rsid w:val="00FC6316"/>
    <w:rsid w:val="00FC7706"/>
    <w:rsid w:val="00FD5B38"/>
    <w:rsid w:val="00FF4746"/>
    <w:rsid w:val="00FF5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B462A65"/>
  <w15:chartTrackingRefBased/>
  <w15:docId w15:val="{696A16A2-6CD9-2940-81D1-4A964FB32E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link w:val="berschrift1Zchn"/>
    <w:uiPriority w:val="9"/>
    <w:qFormat/>
    <w:rsid w:val="004B77B2"/>
    <w:pPr>
      <w:spacing w:before="100" w:beforeAutospacing="1" w:after="180"/>
      <w:outlineLvl w:val="0"/>
    </w:pPr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de-DE"/>
    </w:rPr>
  </w:style>
  <w:style w:type="paragraph" w:styleId="berschrift2">
    <w:name w:val="heading 2"/>
    <w:basedOn w:val="Standard"/>
    <w:link w:val="berschrift2Zchn"/>
    <w:uiPriority w:val="9"/>
    <w:qFormat/>
    <w:rsid w:val="004B77B2"/>
    <w:pPr>
      <w:spacing w:before="100" w:beforeAutospacing="1" w:after="180"/>
      <w:outlineLvl w:val="1"/>
    </w:pPr>
    <w:rPr>
      <w:rFonts w:ascii="Times New Roman" w:eastAsia="Times New Roman" w:hAnsi="Times New Roman" w:cs="Times New Roman"/>
      <w:b/>
      <w:bCs/>
      <w:color w:val="3E6DA9"/>
      <w:sz w:val="31"/>
      <w:szCs w:val="31"/>
      <w:lang w:eastAsia="de-DE"/>
    </w:rPr>
  </w:style>
  <w:style w:type="paragraph" w:styleId="berschrift3">
    <w:name w:val="heading 3"/>
    <w:basedOn w:val="Standard"/>
    <w:link w:val="berschrift3Zchn"/>
    <w:uiPriority w:val="9"/>
    <w:qFormat/>
    <w:rsid w:val="004B77B2"/>
    <w:pPr>
      <w:spacing w:before="100" w:beforeAutospacing="1" w:after="180"/>
      <w:outlineLvl w:val="2"/>
    </w:pPr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paragraph" w:styleId="berschrift4">
    <w:name w:val="heading 4"/>
    <w:basedOn w:val="Standard"/>
    <w:link w:val="berschrift4Zchn"/>
    <w:uiPriority w:val="9"/>
    <w:qFormat/>
    <w:rsid w:val="004B77B2"/>
    <w:pPr>
      <w:spacing w:before="100" w:beforeAutospacing="1" w:after="180"/>
      <w:outlineLvl w:val="3"/>
    </w:pPr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paragraph" w:styleId="berschrift5">
    <w:name w:val="heading 5"/>
    <w:basedOn w:val="Standard"/>
    <w:link w:val="berschrift5Zchn"/>
    <w:uiPriority w:val="9"/>
    <w:qFormat/>
    <w:rsid w:val="004B77B2"/>
    <w:pPr>
      <w:spacing w:before="100" w:beforeAutospacing="1" w:after="180"/>
      <w:outlineLvl w:val="4"/>
    </w:pPr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B77B2"/>
    <w:rPr>
      <w:rFonts w:ascii="Times New Roman" w:eastAsia="Times New Roman" w:hAnsi="Times New Roman" w:cs="Times New Roman"/>
      <w:b/>
      <w:bCs/>
      <w:color w:val="3E6DA9"/>
      <w:kern w:val="36"/>
      <w:sz w:val="38"/>
      <w:szCs w:val="38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B77B2"/>
    <w:rPr>
      <w:rFonts w:ascii="Times New Roman" w:eastAsia="Times New Roman" w:hAnsi="Times New Roman" w:cs="Times New Roman"/>
      <w:b/>
      <w:bCs/>
      <w:color w:val="3E6DA9"/>
      <w:sz w:val="31"/>
      <w:szCs w:val="31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4B77B2"/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4B77B2"/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4B77B2"/>
    <w:rPr>
      <w:rFonts w:ascii="Times New Roman" w:eastAsia="Times New Roman" w:hAnsi="Times New Roman" w:cs="Times New Roman"/>
      <w:b/>
      <w:bCs/>
      <w:sz w:val="26"/>
      <w:szCs w:val="26"/>
      <w:lang w:eastAsia="de-DE"/>
    </w:rPr>
  </w:style>
  <w:style w:type="paragraph" w:customStyle="1" w:styleId="msonormal0">
    <w:name w:val="msonormal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align-center">
    <w:name w:val="ql-align-center"/>
    <w:basedOn w:val="Standard"/>
    <w:rsid w:val="004B77B2"/>
    <w:pPr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lang w:eastAsia="de-DE"/>
    </w:rPr>
  </w:style>
  <w:style w:type="paragraph" w:customStyle="1" w:styleId="ql-align-right">
    <w:name w:val="ql-align-right"/>
    <w:basedOn w:val="Standard"/>
    <w:rsid w:val="004B77B2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lang w:eastAsia="de-DE"/>
    </w:rPr>
  </w:style>
  <w:style w:type="paragraph" w:customStyle="1" w:styleId="ql-align-justify">
    <w:name w:val="ql-align-justify"/>
    <w:basedOn w:val="Standard"/>
    <w:rsid w:val="004B77B2"/>
    <w:pPr>
      <w:spacing w:before="100" w:beforeAutospacing="1" w:after="100" w:afterAutospacing="1"/>
      <w:jc w:val="both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1">
    <w:name w:val="ql-indent-1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2">
    <w:name w:val="ql-indent-2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3">
    <w:name w:val="ql-indent-3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4">
    <w:name w:val="ql-indent-4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ql-indent-5">
    <w:name w:val="ql-indent-5"/>
    <w:basedOn w:val="Standard"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paragraph" w:customStyle="1" w:styleId="note">
    <w:name w:val="note"/>
    <w:basedOn w:val="Standard"/>
    <w:rsid w:val="004B77B2"/>
    <w:pPr>
      <w:spacing w:before="75" w:after="75"/>
    </w:pPr>
    <w:rPr>
      <w:rFonts w:ascii="Times New Roman" w:eastAsia="Times New Roman" w:hAnsi="Times New Roman" w:cs="Times New Roman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4B77B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D565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8D565B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8D565B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D565B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D565B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477E89"/>
  </w:style>
  <w:style w:type="paragraph" w:styleId="Kopfzeile">
    <w:name w:val="header"/>
    <w:basedOn w:val="Standard"/>
    <w:link w:val="KopfzeileZchn"/>
    <w:uiPriority w:val="99"/>
    <w:unhideWhenUsed/>
    <w:rsid w:val="00E56290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E56290"/>
  </w:style>
  <w:style w:type="paragraph" w:styleId="Fuzeile">
    <w:name w:val="footer"/>
    <w:basedOn w:val="Standard"/>
    <w:link w:val="FuzeileZchn"/>
    <w:uiPriority w:val="99"/>
    <w:unhideWhenUsed/>
    <w:rsid w:val="00E56290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E56290"/>
  </w:style>
  <w:style w:type="table" w:styleId="Tabellenraster">
    <w:name w:val="Table Grid"/>
    <w:basedOn w:val="NormaleTabelle"/>
    <w:uiPriority w:val="39"/>
    <w:rsid w:val="003159C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2561B"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2561B"/>
    <w:rPr>
      <w:rFonts w:ascii="Segoe UI" w:hAnsi="Segoe UI" w:cs="Segoe UI"/>
      <w:sz w:val="18"/>
      <w:szCs w:val="18"/>
    </w:rPr>
  </w:style>
  <w:style w:type="character" w:styleId="Hyperlink">
    <w:name w:val="Hyperlink"/>
    <w:basedOn w:val="Absatz-Standardschriftart"/>
    <w:uiPriority w:val="99"/>
    <w:semiHidden/>
    <w:unhideWhenUsed/>
    <w:rsid w:val="0051780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670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271885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559">
      <w:bodyDiv w:val="1"/>
      <w:marLeft w:val="360"/>
      <w:marRight w:val="360"/>
      <w:marTop w:val="360"/>
      <w:marBottom w:val="36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29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98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CE0DBA1-BAAA-4A45-B523-718A46869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DF7617EC</Template>
  <TotalTime>0</TotalTime>
  <Pages>3</Pages>
  <Words>542</Words>
  <Characters>3419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öppner, Jakob</dc:creator>
  <cp:keywords/>
  <dc:description/>
  <cp:lastModifiedBy>Choukair, Daniela</cp:lastModifiedBy>
  <cp:revision>3</cp:revision>
  <cp:lastPrinted>2023-02-17T11:39:00Z</cp:lastPrinted>
  <dcterms:created xsi:type="dcterms:W3CDTF">2023-03-29T17:01:00Z</dcterms:created>
  <dcterms:modified xsi:type="dcterms:W3CDTF">2023-03-29T17:02:00Z</dcterms:modified>
</cp:coreProperties>
</file>